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F4E" w:rsidRPr="003A4E4C" w:rsidRDefault="00A50F4E" w:rsidP="00A50F4E">
      <w:pPr>
        <w:rPr>
          <w:b/>
          <w:bCs/>
          <w:lang w:val="en-US"/>
        </w:rPr>
      </w:pPr>
      <w:r w:rsidRPr="003A4E4C">
        <w:rPr>
          <w:b/>
          <w:bCs/>
          <w:lang w:val="en-US"/>
        </w:rPr>
        <w:t>Supplemental Tables</w:t>
      </w:r>
    </w:p>
    <w:p w:rsidR="00A50F4E" w:rsidRDefault="00A50F4E" w:rsidP="00A50F4E">
      <w:pPr>
        <w:rPr>
          <w:b/>
          <w:bCs/>
          <w:lang w:val="en-US"/>
        </w:rPr>
      </w:pPr>
    </w:p>
    <w:p w:rsidR="00A50F4E" w:rsidRPr="00E86CF2" w:rsidRDefault="00A50F4E" w:rsidP="00A50F4E">
      <w:pPr>
        <w:rPr>
          <w:lang w:val="en-US"/>
        </w:rPr>
      </w:pPr>
      <w:bookmarkStart w:id="0" w:name="_GoBack"/>
      <w:bookmarkEnd w:id="0"/>
      <w:r w:rsidRPr="00E86CF2">
        <w:rPr>
          <w:b/>
          <w:bCs/>
          <w:lang w:val="en-US"/>
        </w:rPr>
        <w:t>Table S2.</w:t>
      </w:r>
      <w:r w:rsidRPr="00E86CF2">
        <w:rPr>
          <w:lang w:val="en-US"/>
        </w:rPr>
        <w:t xml:space="preserve"> Linear mixed-effects model results for contact insertion speed.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Linear mixed model fit by REML. t-tests use Satterthwaite's method ['</w:t>
      </w:r>
      <w:proofErr w:type="spell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lmerModLmerTest</w:t>
      </w:r>
      <w:proofErr w:type="spell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']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Formula: SPEED ~ METHOD + 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METHOD:ELECTRODE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+ TYPE + (1 | ID)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Data: data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REML criterion at convergence: 300.7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Scaled residuals: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 Min      1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Q  Median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   3Q     Max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-3.1603 -0.4112 -0.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0316  0.2009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8.5492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Random effects: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Groups   Name        Variance </w:t>
      </w:r>
      <w:proofErr w:type="spell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Std.Dev</w:t>
      </w:r>
      <w:proofErr w:type="spell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.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ID    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(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Intercept) 0.01695  0.1302 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Residual             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0.10591  0.3254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Number of </w:t>
      </w:r>
      <w:proofErr w:type="spell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obs</w:t>
      </w:r>
      <w:proofErr w:type="spell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: 407, groups:  ID, 37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Fixed effects: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                            Estimate Std. Error         </w:t>
      </w:r>
      <w:proofErr w:type="spell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df</w:t>
      </w:r>
      <w:proofErr w:type="spell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t value </w:t>
      </w:r>
      <w:proofErr w:type="spell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Pr</w:t>
      </w:r>
      <w:proofErr w:type="spell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(&gt;|t|)   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(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Intercept)   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              0.646527   0.056286  33.000000  11.486 4.51e-13 ***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METHODMETRONOMIC              -0.458134   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0.061744  33.000000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-7.420 1.59e-08 ***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TYPEFLEXSOFT                   0.031159   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0.071973  33.000000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0.433    0.668   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TYPESTANDARD                   0.106209   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0.066426  33.000000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1.599    0.119   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METHODCONVENTIONAL:ELECTRODE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-0.176839   0.019649 368.000000  -9.000  &lt; 2e-16 ***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METHODMETRONOMIC:ELECTRODE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    0.006861   0.028361 368.000000   0.242    0.809    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</w:pPr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---</w:t>
      </w:r>
    </w:p>
    <w:p w:rsidR="00A50F4E" w:rsidRPr="00791716" w:rsidRDefault="00A50F4E" w:rsidP="00A50F4E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sz w:val="16"/>
          <w:szCs w:val="16"/>
        </w:rPr>
      </w:pPr>
      <w:proofErr w:type="spell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Signif</w:t>
      </w:r>
      <w:proofErr w:type="spell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>‘ ’</w:t>
      </w:r>
      <w:proofErr w:type="gramEnd"/>
      <w:r w:rsidRPr="00791716">
        <w:rPr>
          <w:rStyle w:val="gnvwddmdl3b"/>
          <w:rFonts w:ascii="Lucida Console" w:eastAsia="Arial" w:hAnsi="Lucida Console"/>
          <w:color w:val="000000"/>
          <w:sz w:val="16"/>
          <w:szCs w:val="16"/>
          <w:bdr w:val="none" w:sz="0" w:space="0" w:color="auto" w:frame="1"/>
        </w:rPr>
        <w:t xml:space="preserve"> 1</w:t>
      </w:r>
    </w:p>
    <w:p w:rsidR="001B1A3D" w:rsidRDefault="001B1A3D"/>
    <w:sectPr w:rsidR="001B1A3D" w:rsidSect="00E464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4E"/>
    <w:rsid w:val="000C2BB0"/>
    <w:rsid w:val="001B1A3D"/>
    <w:rsid w:val="001D6A23"/>
    <w:rsid w:val="00960BA4"/>
    <w:rsid w:val="00A50F4E"/>
    <w:rsid w:val="00E4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BDA0FE"/>
  <w15:chartTrackingRefBased/>
  <w15:docId w15:val="{CC1B5B48-DCDD-9D4C-AF85-3BB20BCD7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50F4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0F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0F4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vwddmdl3b">
    <w:name w:val="gnvwddmdl3b"/>
    <w:basedOn w:val="Absatz-Standardschriftart"/>
    <w:rsid w:val="00A5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W</dc:creator>
  <cp:keywords/>
  <dc:description/>
  <cp:lastModifiedBy>N W</cp:lastModifiedBy>
  <cp:revision>1</cp:revision>
  <dcterms:created xsi:type="dcterms:W3CDTF">2023-12-07T07:30:00Z</dcterms:created>
  <dcterms:modified xsi:type="dcterms:W3CDTF">2023-12-07T07:30:00Z</dcterms:modified>
</cp:coreProperties>
</file>